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A230B" w14:textId="518E25AD" w:rsidR="008319C1" w:rsidRPr="006E3496" w:rsidRDefault="00A542BC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E3496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Material</w:t>
      </w:r>
      <w:r w:rsidR="000C34C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</w:p>
    <w:p w14:paraId="43921BCF" w14:textId="77777777" w:rsidR="00A542BC" w:rsidRDefault="00A542BC" w:rsidP="008319C1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0C6E3670" w14:textId="2FA64560" w:rsidR="00A542BC" w:rsidRPr="006E3496" w:rsidRDefault="00A542BC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E3496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arch Strategy</w:t>
      </w:r>
      <w:r w:rsidR="006E3496" w:rsidRPr="006E349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First Round)</w:t>
      </w:r>
    </w:p>
    <w:p w14:paraId="23E55D7E" w14:textId="77777777" w:rsidR="006E3496" w:rsidRDefault="006E3496" w:rsidP="008319C1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50684095" w14:textId="3BCD96AC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55012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searches on </w:t>
      </w:r>
      <w:r w:rsidRPr="0055012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ebruary 12, 2021</w:t>
      </w:r>
      <w:r w:rsidRPr="0055012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below yielded the following results: </w:t>
      </w:r>
    </w:p>
    <w:p w14:paraId="4A826D12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89F1652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55012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Databases </w:t>
      </w:r>
    </w:p>
    <w:p w14:paraId="5A2805E7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55012F">
        <w:rPr>
          <w:rFonts w:ascii="Times New Roman" w:eastAsia="Calibri" w:hAnsi="Times New Roman" w:cs="Times New Roman"/>
          <w:bCs/>
          <w:sz w:val="24"/>
          <w:szCs w:val="24"/>
        </w:rPr>
        <w:t>PsycINFO</w:t>
      </w:r>
      <w:r w:rsidRPr="0055012F"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  </w:t>
      </w:r>
      <w:r w:rsidRPr="0055012F">
        <w:rPr>
          <w:rFonts w:ascii="Times New Roman" w:eastAsia="Calibri" w:hAnsi="Times New Roman" w:cs="Times New Roman"/>
          <w:bCs/>
          <w:sz w:val="24"/>
          <w:szCs w:val="24"/>
        </w:rPr>
        <w:tab/>
        <w:t>3784 results</w:t>
      </w:r>
    </w:p>
    <w:p w14:paraId="4C775F03" w14:textId="7D2E18A2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55012F">
        <w:rPr>
          <w:rFonts w:ascii="Times New Roman" w:eastAsia="Calibri" w:hAnsi="Times New Roman" w:cs="Times New Roman"/>
          <w:bCs/>
          <w:sz w:val="24"/>
          <w:szCs w:val="24"/>
        </w:rPr>
        <w:t>Web of Science</w:t>
      </w:r>
      <w:r w:rsidRPr="0055012F">
        <w:rPr>
          <w:rFonts w:ascii="Times New Roman" w:eastAsia="Calibri" w:hAnsi="Times New Roman" w:cs="Times New Roman"/>
          <w:bCs/>
          <w:sz w:val="24"/>
          <w:szCs w:val="24"/>
        </w:rPr>
        <w:tab/>
        <w:t>5817 results</w:t>
      </w:r>
    </w:p>
    <w:p w14:paraId="1A84C5BE" w14:textId="45C63CD8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 w:rsidRPr="0055012F">
        <w:rPr>
          <w:rFonts w:ascii="Times New Roman" w:eastAsia="Calibri" w:hAnsi="Times New Roman" w:cs="Times New Roman"/>
          <w:bCs/>
          <w:sz w:val="24"/>
          <w:szCs w:val="24"/>
        </w:rPr>
        <w:t>SocINDEX</w:t>
      </w:r>
      <w:proofErr w:type="spellEnd"/>
      <w:r w:rsidRPr="0055012F">
        <w:rPr>
          <w:rFonts w:ascii="Times New Roman" w:eastAsia="Calibri" w:hAnsi="Times New Roman" w:cs="Times New Roman"/>
          <w:bCs/>
          <w:sz w:val="24"/>
          <w:szCs w:val="24"/>
        </w:rPr>
        <w:t xml:space="preserve">                 1523 results</w:t>
      </w:r>
    </w:p>
    <w:p w14:paraId="72A2C0B8" w14:textId="0E9EB0F0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55012F">
        <w:rPr>
          <w:rFonts w:ascii="Times New Roman" w:eastAsia="Calibri" w:hAnsi="Times New Roman" w:cs="Times New Roman"/>
          <w:bCs/>
          <w:sz w:val="24"/>
          <w:szCs w:val="24"/>
        </w:rPr>
        <w:t>Total                           11.124 results (8271, 7899 after deduplication)</w:t>
      </w:r>
    </w:p>
    <w:p w14:paraId="68C8439C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65D69FBF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5BB47B0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PsycINFO</w:t>
      </w:r>
    </w:p>
    <w:p w14:paraId="2CBA1AF5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55012F">
        <w:rPr>
          <w:rFonts w:ascii="Times New Roman" w:eastAsia="Calibri" w:hAnsi="Times New Roman" w:cs="Times New Roman"/>
          <w:i/>
          <w:sz w:val="24"/>
          <w:szCs w:val="24"/>
        </w:rPr>
        <w:t xml:space="preserve">Ovid, APA </w:t>
      </w:r>
      <w:proofErr w:type="spellStart"/>
      <w:r w:rsidRPr="0055012F">
        <w:rPr>
          <w:rFonts w:ascii="Times New Roman" w:eastAsia="Calibri" w:hAnsi="Times New Roman" w:cs="Times New Roman"/>
          <w:i/>
          <w:sz w:val="24"/>
          <w:szCs w:val="24"/>
        </w:rPr>
        <w:t>PsycInfo</w:t>
      </w:r>
      <w:proofErr w:type="spellEnd"/>
      <w:r w:rsidRPr="0055012F">
        <w:rPr>
          <w:rFonts w:ascii="Times New Roman" w:eastAsia="Calibri" w:hAnsi="Times New Roman" w:cs="Times New Roman"/>
          <w:i/>
          <w:sz w:val="24"/>
          <w:szCs w:val="24"/>
        </w:rPr>
        <w:t xml:space="preserve"> 1806 to February 12, 2021</w:t>
      </w:r>
    </w:p>
    <w:p w14:paraId="7AA8F1C2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55012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</w:p>
    <w:p w14:paraId="3E4F87A1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#1 Resilience</w:t>
      </w:r>
    </w:p>
    <w:p w14:paraId="0C12F18D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"resilience (psychological)"/ OR adversity/ OR protective factors/ OR  posttraumatic growth/ OR psychological endurance/ OR coping behavior/ OR mental health/ OR mental wellbeing/ OR psychological stress/ OR emotional adjustment OR (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resilien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 xml:space="preserve">* OR protective factor* OR risk factor* OR mental health outcome* OR 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posttrauma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 growth OR post-traumatic growth OR psychological endurance OR coping OR depression OR posttraumatic stress disorder OR anxiety OR stress OR distress OR adversity).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ti,ab,id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DC95B54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0C18CB1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#2 refugees</w:t>
      </w:r>
    </w:p>
    <w:p w14:paraId="5C3F40B6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refugees/ OR asylum seeking/ OR (refugee* OR asylum* seek* OR displaced people OR forced migrant* OR irregular migrant*).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ti,ab,id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01A25ADD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4C849478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540A4AD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BFA410F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 xml:space="preserve">1 AND 2           </w:t>
      </w:r>
      <w:r w:rsidRPr="0055012F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55012F">
        <w:rPr>
          <w:rFonts w:ascii="Times New Roman" w:eastAsia="Calibri" w:hAnsi="Times New Roman" w:cs="Times New Roman"/>
          <w:b/>
          <w:sz w:val="24"/>
          <w:szCs w:val="24"/>
        </w:rPr>
        <w:tab/>
        <w:t>3784 results</w:t>
      </w:r>
    </w:p>
    <w:p w14:paraId="7A9ECFD6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9983A75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0075BC5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558500F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Web of Science Core Collection</w:t>
      </w:r>
    </w:p>
    <w:p w14:paraId="380431D5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55012F">
        <w:rPr>
          <w:rFonts w:ascii="Times New Roman" w:eastAsia="Calibri" w:hAnsi="Times New Roman" w:cs="Times New Roman"/>
          <w:i/>
          <w:sz w:val="24"/>
          <w:szCs w:val="24"/>
        </w:rPr>
        <w:t>Web of Science</w:t>
      </w:r>
    </w:p>
    <w:p w14:paraId="13F87ED1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55012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</w:p>
    <w:p w14:paraId="3F25C183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#1 Resilience</w:t>
      </w:r>
    </w:p>
    <w:p w14:paraId="267D912A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TS=(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resilien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" OR "protective factor*" OR "risk factor*" OR "mental health" OR 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posttrauma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 growth" OR "post-traumatic growth" OR "psychological endurance" OR "coping" OR "adversity" OR "mental wellbeing" OR "psychological stress" OR "emotional adjustment" OR "mental health outcome*" OR "depression" OR "posttraumatic stress disorder" OR "anxiety" OR "stress" OR "distress")</w:t>
      </w:r>
    </w:p>
    <w:p w14:paraId="3A36B22E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F5E51D8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#2 refugees</w:t>
      </w:r>
    </w:p>
    <w:p w14:paraId="4076C215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TS=("refugee*" OR "asylum* seek*" OR "displaced people" OR "forced migrant*" OR "irregular migrant*")</w:t>
      </w:r>
    </w:p>
    <w:p w14:paraId="270067B6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59780EA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1 AND 2</w:t>
      </w:r>
      <w:r w:rsidRPr="0055012F">
        <w:rPr>
          <w:rFonts w:ascii="Times New Roman" w:eastAsia="Calibri" w:hAnsi="Times New Roman" w:cs="Times New Roman"/>
          <w:b/>
          <w:sz w:val="24"/>
          <w:szCs w:val="24"/>
        </w:rPr>
        <w:tab/>
        <w:t>5.817 results</w:t>
      </w:r>
    </w:p>
    <w:p w14:paraId="30397C02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8571AE4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lastRenderedPageBreak/>
        <w:t>NB. It is not possible here to safely exclude children from the search results</w:t>
      </w:r>
    </w:p>
    <w:p w14:paraId="30AF5F37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2E49845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6B2805C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proofErr w:type="spellStart"/>
      <w:r w:rsidRPr="0055012F">
        <w:rPr>
          <w:rFonts w:ascii="Times New Roman" w:eastAsia="Calibri" w:hAnsi="Times New Roman" w:cs="Times New Roman"/>
          <w:b/>
          <w:sz w:val="24"/>
          <w:szCs w:val="24"/>
        </w:rPr>
        <w:t>SocINDEX</w:t>
      </w:r>
      <w:proofErr w:type="spellEnd"/>
    </w:p>
    <w:p w14:paraId="28F3157A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55012F">
        <w:rPr>
          <w:rFonts w:ascii="Times New Roman" w:eastAsia="Calibri" w:hAnsi="Times New Roman" w:cs="Times New Roman"/>
          <w:i/>
          <w:sz w:val="24"/>
          <w:szCs w:val="24"/>
        </w:rPr>
        <w:t>EBSCO</w:t>
      </w:r>
    </w:p>
    <w:p w14:paraId="108BAAD0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55012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</w:p>
    <w:p w14:paraId="59249799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#1 Resilience</w:t>
      </w:r>
    </w:p>
    <w:p w14:paraId="6BD89E99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TI(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resilien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" OR "protective factor*" OR "risk factor*" OR "mental health" OR 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posttrauma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 growth" OR "post-traumatic growth" OR "psychological endurance" OR "coping" OR "adversity" OR "mental wellbeing" OR "psychological stress" OR "emotional adjustment" OR "mental health outcome*" OR "depression" OR "posttraumatic stress disorder" OR "anxiety" OR "stress" OR "distress") OR AB(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resilien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" OR "protective factor*" OR "risk factor*" OR "mental health" OR 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posttrauma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 growth" OR "post-traumatic growth" OR "psychological endurance" OR "coping" OR "adversity" OR "mental wellbeing" OR "psychological stress" OR "emotional adjustment" OR "mental health outcome*" OR "depression" OR "posttraumatic stress disorder" OR "anxiety" OR "stress" OR "distress" ) OR KW(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resilien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" OR "protective factor*" OR "risk factor*" OR "mental health" OR 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posttrauma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 xml:space="preserve">* growth" OR "post-traumatic growth" OR "psychological endurance" OR "coping" OR "adversity" OR "mental wellbeing" OR "psychological stress" OR "emotional adjustment" OR "mental health outcome*" OR "depression" OR "posttraumatic stress disorder" OR "anxiety" OR "stress" OR "distress") </w:t>
      </w:r>
    </w:p>
    <w:p w14:paraId="70494180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562B752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#2 refugees</w:t>
      </w:r>
    </w:p>
    <w:p w14:paraId="771FAD50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TI("refugee*" OR "asylum* seek*" OR "displaced people" OR "forced migrant*" OR "irregular migrant*") OR AB("refugee*" OR "asylum* seek*" OR "displaced people" OR "forced migrant*" OR "irregular migrant*") OR KW("refugee*" OR "asylum* seek*" OR "displaced people" OR "forced migrant*" OR "irregular migrant*")</w:t>
      </w:r>
    </w:p>
    <w:p w14:paraId="1548BED1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2CD0902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#3 adults (not children)</w:t>
      </w:r>
    </w:p>
    <w:p w14:paraId="2EDF443B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(DE ("child*" OR 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adolesc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" OR "</w:t>
      </w:r>
      <w:proofErr w:type="spellStart"/>
      <w:r w:rsidRPr="0055012F">
        <w:rPr>
          <w:rFonts w:ascii="Times New Roman" w:eastAsia="Calibri" w:hAnsi="Times New Roman" w:cs="Times New Roman"/>
          <w:sz w:val="24"/>
          <w:szCs w:val="24"/>
        </w:rPr>
        <w:t>teenag</w:t>
      </w:r>
      <w:proofErr w:type="spellEnd"/>
      <w:r w:rsidRPr="0055012F">
        <w:rPr>
          <w:rFonts w:ascii="Times New Roman" w:eastAsia="Calibri" w:hAnsi="Times New Roman" w:cs="Times New Roman"/>
          <w:sz w:val="24"/>
          <w:szCs w:val="24"/>
        </w:rPr>
        <w:t>*" OR "youth"))  NOT (DE "adults" OR "middle aged*")</w:t>
      </w:r>
    </w:p>
    <w:p w14:paraId="46494F3E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571E621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 xml:space="preserve">S1 AND S2           </w:t>
      </w:r>
      <w:r w:rsidRPr="0055012F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55012F">
        <w:rPr>
          <w:rFonts w:ascii="Times New Roman" w:eastAsia="Calibri" w:hAnsi="Times New Roman" w:cs="Times New Roman"/>
          <w:b/>
          <w:sz w:val="24"/>
          <w:szCs w:val="24"/>
        </w:rPr>
        <w:tab/>
        <w:t>1.754 results</w:t>
      </w:r>
    </w:p>
    <w:p w14:paraId="7D9622FA" w14:textId="2E3EF278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012F">
        <w:rPr>
          <w:rFonts w:ascii="Times New Roman" w:eastAsia="Calibri" w:hAnsi="Times New Roman" w:cs="Times New Roman"/>
          <w:b/>
          <w:sz w:val="24"/>
          <w:szCs w:val="24"/>
        </w:rPr>
        <w:t>(S1 AND S2) NOT S3</w:t>
      </w:r>
      <w:r w:rsidRPr="0055012F">
        <w:rPr>
          <w:rFonts w:ascii="Times New Roman" w:eastAsia="Calibri" w:hAnsi="Times New Roman" w:cs="Times New Roman"/>
          <w:b/>
          <w:sz w:val="24"/>
          <w:szCs w:val="24"/>
        </w:rPr>
        <w:tab/>
        <w:t>1.523 results</w:t>
      </w:r>
    </w:p>
    <w:p w14:paraId="03C8CA5C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BD7080F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35CF275" w14:textId="77777777" w:rsidR="0055012F" w:rsidRPr="0055012F" w:rsidRDefault="0055012F" w:rsidP="008319C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012F">
        <w:rPr>
          <w:rFonts w:ascii="Times New Roman" w:hAnsi="Times New Roman" w:cs="Times New Roman"/>
          <w:b/>
          <w:sz w:val="24"/>
          <w:szCs w:val="24"/>
        </w:rPr>
        <w:t>Reference Check</w:t>
      </w:r>
    </w:p>
    <w:p w14:paraId="6FCE1F29" w14:textId="77777777" w:rsidR="0055012F" w:rsidRPr="0055012F" w:rsidRDefault="0055012F" w:rsidP="008319C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AF809F9" w14:textId="1778B84B" w:rsidR="0055012F" w:rsidRPr="0055012F" w:rsidRDefault="0055012F" w:rsidP="0065780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Resilience and mental health risks among Syrian refugees in Europe: A cultural perspective</w:t>
      </w:r>
    </w:p>
    <w:p w14:paraId="30E328EE" w14:textId="3510BDA2" w:rsidR="0055012F" w:rsidRPr="0055012F" w:rsidRDefault="0055012F" w:rsidP="0065780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Social Determinants of Resilience Among Syrian Refugees in Jordan</w:t>
      </w:r>
    </w:p>
    <w:p w14:paraId="1B7B16F2" w14:textId="5BFB47E4" w:rsidR="0055012F" w:rsidRPr="0055012F" w:rsidRDefault="0055012F" w:rsidP="0065780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And</w:t>
      </w:r>
      <w:r w:rsidR="0065780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5012F">
        <w:rPr>
          <w:rFonts w:ascii="Times New Roman" w:eastAsia="Calibri" w:hAnsi="Times New Roman" w:cs="Times New Roman"/>
          <w:sz w:val="24"/>
          <w:szCs w:val="24"/>
        </w:rPr>
        <w:t>Then the War Came: A Content Analysis of Resilience Processes in the Narratives of Refugees from Humans of New York</w:t>
      </w:r>
    </w:p>
    <w:p w14:paraId="1D5AD009" w14:textId="71E876A0" w:rsidR="0055012F" w:rsidRPr="0055012F" w:rsidRDefault="0055012F" w:rsidP="0065780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Resilience among Single adult female refugees in Hamilton, Ontario</w:t>
      </w:r>
    </w:p>
    <w:p w14:paraId="51C8A4EE" w14:textId="465EE473" w:rsidR="0055012F" w:rsidRPr="0065780B" w:rsidRDefault="0055012F" w:rsidP="0065780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Searching for Tomorrow—South Sudanese Women Reconstructing Resilience through Photovoice</w:t>
      </w:r>
    </w:p>
    <w:p w14:paraId="196C2664" w14:textId="77777777" w:rsidR="0055012F" w:rsidRPr="0055012F" w:rsidRDefault="0055012F" w:rsidP="0065780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012F">
        <w:rPr>
          <w:rFonts w:ascii="Times New Roman" w:eastAsia="Calibri" w:hAnsi="Times New Roman" w:cs="Times New Roman"/>
          <w:sz w:val="24"/>
          <w:szCs w:val="24"/>
        </w:rPr>
        <w:t>Coping and resilience in refugees from the Sudan: A narrative account</w:t>
      </w:r>
    </w:p>
    <w:p w14:paraId="6A93FCC6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269B2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The searches on </w:t>
      </w:r>
      <w:r w:rsidRPr="009269B2">
        <w:rPr>
          <w:rFonts w:ascii="Times New Roman" w:hAnsi="Times New Roman" w:cs="Times New Roman"/>
          <w:b/>
          <w:bCs/>
          <w:sz w:val="24"/>
          <w:szCs w:val="24"/>
          <w:lang w:val="en-US"/>
        </w:rPr>
        <w:t>June 10, 2022</w:t>
      </w:r>
      <w:r w:rsidRPr="009269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ielded the following results: </w:t>
      </w:r>
    </w:p>
    <w:p w14:paraId="4A552F4A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041149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69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tabases </w:t>
      </w:r>
    </w:p>
    <w:p w14:paraId="5417EA78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69B2">
        <w:rPr>
          <w:rFonts w:ascii="Times New Roman" w:hAnsi="Times New Roman" w:cs="Times New Roman"/>
          <w:bCs/>
          <w:sz w:val="24"/>
          <w:szCs w:val="24"/>
        </w:rPr>
        <w:t>PsycINFO</w:t>
      </w:r>
      <w:r w:rsidRPr="009269B2">
        <w:rPr>
          <w:rFonts w:ascii="Times New Roman" w:hAnsi="Times New Roman" w:cs="Times New Roman"/>
          <w:bCs/>
          <w:sz w:val="24"/>
          <w:szCs w:val="24"/>
        </w:rPr>
        <w:tab/>
        <w:t xml:space="preserve">                  498 results</w:t>
      </w:r>
    </w:p>
    <w:p w14:paraId="348AEC57" w14:textId="7B73AF68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69B2">
        <w:rPr>
          <w:rFonts w:ascii="Times New Roman" w:hAnsi="Times New Roman" w:cs="Times New Roman"/>
          <w:bCs/>
          <w:sz w:val="24"/>
          <w:szCs w:val="24"/>
        </w:rPr>
        <w:t>Web of Science</w:t>
      </w:r>
      <w:r w:rsidRPr="009269B2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Pr="009269B2">
        <w:rPr>
          <w:rFonts w:ascii="Times New Roman" w:hAnsi="Times New Roman" w:cs="Times New Roman"/>
          <w:bCs/>
          <w:sz w:val="24"/>
          <w:szCs w:val="24"/>
        </w:rPr>
        <w:t>1.455 results</w:t>
      </w:r>
    </w:p>
    <w:p w14:paraId="50998AEA" w14:textId="201D191A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269B2">
        <w:rPr>
          <w:rFonts w:ascii="Times New Roman" w:hAnsi="Times New Roman" w:cs="Times New Roman"/>
          <w:bCs/>
          <w:sz w:val="24"/>
          <w:szCs w:val="24"/>
        </w:rPr>
        <w:t>SocINDEX</w:t>
      </w:r>
      <w:proofErr w:type="spellEnd"/>
      <w:r w:rsidRPr="009269B2">
        <w:rPr>
          <w:rFonts w:ascii="Times New Roman" w:hAnsi="Times New Roman" w:cs="Times New Roman"/>
          <w:bCs/>
          <w:sz w:val="24"/>
          <w:szCs w:val="24"/>
        </w:rPr>
        <w:t xml:space="preserve">                      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269B2">
        <w:rPr>
          <w:rFonts w:ascii="Times New Roman" w:hAnsi="Times New Roman" w:cs="Times New Roman"/>
          <w:bCs/>
          <w:sz w:val="24"/>
          <w:szCs w:val="24"/>
        </w:rPr>
        <w:t>157 results</w:t>
      </w:r>
    </w:p>
    <w:p w14:paraId="2D730D86" w14:textId="098BE76E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69B2">
        <w:rPr>
          <w:rFonts w:ascii="Times New Roman" w:hAnsi="Times New Roman" w:cs="Times New Roman"/>
          <w:bCs/>
          <w:sz w:val="24"/>
          <w:szCs w:val="24"/>
        </w:rPr>
        <w:t>Total                               2.110 results (1.768 results after deduplication)</w:t>
      </w:r>
    </w:p>
    <w:p w14:paraId="31DA9157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9069145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FFD5A9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PsycINFO</w:t>
      </w:r>
    </w:p>
    <w:p w14:paraId="20B4AD2E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269B2">
        <w:rPr>
          <w:rFonts w:ascii="Times New Roman" w:hAnsi="Times New Roman" w:cs="Times New Roman"/>
          <w:i/>
          <w:sz w:val="24"/>
          <w:szCs w:val="24"/>
        </w:rPr>
        <w:t xml:space="preserve">Ovid, APA </w:t>
      </w:r>
      <w:proofErr w:type="spellStart"/>
      <w:r w:rsidRPr="009269B2">
        <w:rPr>
          <w:rFonts w:ascii="Times New Roman" w:hAnsi="Times New Roman" w:cs="Times New Roman"/>
          <w:i/>
          <w:sz w:val="24"/>
          <w:szCs w:val="24"/>
        </w:rPr>
        <w:t>PsycInfo</w:t>
      </w:r>
      <w:proofErr w:type="spellEnd"/>
      <w:r w:rsidRPr="009269B2">
        <w:rPr>
          <w:rFonts w:ascii="Times New Roman" w:hAnsi="Times New Roman" w:cs="Times New Roman"/>
          <w:i/>
          <w:sz w:val="24"/>
          <w:szCs w:val="24"/>
        </w:rPr>
        <w:t xml:space="preserve"> 2021 to June 10, 2022</w:t>
      </w:r>
    </w:p>
    <w:p w14:paraId="4E64900E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269B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02F75AD5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#1 Resilience</w:t>
      </w:r>
    </w:p>
    <w:p w14:paraId="66644683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"resilience (psychological)"/ OR adversity/ OR protective factors/ OR  posttraumatic growth/ OR psychological endurance/ OR coping behavior/ OR mental health/ OR mental wellbeing/ OR psychological stress/ OR emotional adjustment OR (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resilien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 xml:space="preserve">* OR protective factor* OR risk factor* OR mental health outcome* OR 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 growth OR post-traumatic growth OR psychological endurance OR coping OR depression OR posttraumatic stress disorder OR anxiety OR stress OR distress OR adversity).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ti,ab,id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.</w:t>
      </w:r>
    </w:p>
    <w:p w14:paraId="2FF20515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B9B9E9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#2 refugees</w:t>
      </w:r>
    </w:p>
    <w:p w14:paraId="5A1E2431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refugees/ OR asylum seeking/ OR (refugee* OR asylum* seek* OR displaced people OR forced migrant* OR irregular migrant*).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ti,ab,id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5F5214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0DCA0C8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10F87D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19B977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 xml:space="preserve">1 AND 2           </w:t>
      </w:r>
      <w:r w:rsidRPr="009269B2">
        <w:rPr>
          <w:rFonts w:ascii="Times New Roman" w:hAnsi="Times New Roman" w:cs="Times New Roman"/>
          <w:b/>
          <w:sz w:val="24"/>
          <w:szCs w:val="24"/>
        </w:rPr>
        <w:tab/>
      </w:r>
      <w:r w:rsidRPr="009269B2">
        <w:rPr>
          <w:rFonts w:ascii="Times New Roman" w:hAnsi="Times New Roman" w:cs="Times New Roman"/>
          <w:b/>
          <w:sz w:val="24"/>
          <w:szCs w:val="24"/>
        </w:rPr>
        <w:tab/>
        <w:t>498 results</w:t>
      </w:r>
    </w:p>
    <w:p w14:paraId="16ECCCD8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7B404E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5EAEE7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68A118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Web of Science Core Collection</w:t>
      </w:r>
    </w:p>
    <w:p w14:paraId="5BF8F301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269B2">
        <w:rPr>
          <w:rFonts w:ascii="Times New Roman" w:hAnsi="Times New Roman" w:cs="Times New Roman"/>
          <w:i/>
          <w:sz w:val="24"/>
          <w:szCs w:val="24"/>
        </w:rPr>
        <w:t>Web of Science (Publication date: 13-02-2021 to 10-06-2022)</w:t>
      </w:r>
    </w:p>
    <w:p w14:paraId="788F4CAB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C7D3E20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269B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5BC50ACB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#1 Resilience</w:t>
      </w:r>
    </w:p>
    <w:p w14:paraId="313BFE4A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TS=(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resilien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" OR "protective factor*" OR "risk factor*" OR "mental health" OR 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 growth" OR "post-traumatic growth" OR "psychological endurance" OR "coping" OR "adversity" OR "mental wellbeing" OR "psychological stress" OR "emotional adjustment" OR "mental health outcome*" OR "depression" OR "posttraumatic stress disorder" OR "anxiety" OR "stress" OR "distress")</w:t>
      </w:r>
    </w:p>
    <w:p w14:paraId="65972FFA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187484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#2 refugees</w:t>
      </w:r>
    </w:p>
    <w:p w14:paraId="693ADEF7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TS=("refugee*" OR "asylum* seek*" OR "displaced people" OR "forced migrant*" OR "irregular migrant*")</w:t>
      </w:r>
    </w:p>
    <w:p w14:paraId="1288A30B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E39365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1 AND 2</w:t>
      </w:r>
      <w:r w:rsidRPr="009269B2">
        <w:rPr>
          <w:rFonts w:ascii="Times New Roman" w:hAnsi="Times New Roman" w:cs="Times New Roman"/>
          <w:b/>
          <w:sz w:val="24"/>
          <w:szCs w:val="24"/>
        </w:rPr>
        <w:tab/>
        <w:t>1.455 results</w:t>
      </w:r>
    </w:p>
    <w:p w14:paraId="1B9A5E96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2B729E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NB. It is not possible here to safely exclude children from the search results</w:t>
      </w:r>
    </w:p>
    <w:p w14:paraId="79D8CDDE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5EBFE1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F3C287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269B2">
        <w:rPr>
          <w:rFonts w:ascii="Times New Roman" w:hAnsi="Times New Roman" w:cs="Times New Roman"/>
          <w:b/>
          <w:sz w:val="24"/>
          <w:szCs w:val="24"/>
        </w:rPr>
        <w:lastRenderedPageBreak/>
        <w:t>SocINDEX</w:t>
      </w:r>
      <w:proofErr w:type="spellEnd"/>
    </w:p>
    <w:p w14:paraId="507A79D4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269B2">
        <w:rPr>
          <w:rFonts w:ascii="Times New Roman" w:hAnsi="Times New Roman" w:cs="Times New Roman"/>
          <w:i/>
          <w:sz w:val="24"/>
          <w:szCs w:val="24"/>
        </w:rPr>
        <w:t>EBSCO (publication year: 2021-2022)</w:t>
      </w:r>
    </w:p>
    <w:p w14:paraId="05A08A1E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269B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ADF5B0A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#1 Resilience</w:t>
      </w:r>
    </w:p>
    <w:p w14:paraId="65B48D09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TI(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resilien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" OR "protective factor*" OR "risk factor*" OR "mental health" OR 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 growth" OR "post-traumatic growth" OR "psychological endurance" OR "coping" OR "adversity" OR "mental wellbeing" OR "psychological stress" OR "emotional adjustment" OR "mental health outcome*" OR "depression" OR "posttraumatic stress disorder" OR "anxiety" OR "stress" OR "distress") OR AB(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resilien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" OR "protective factor*" OR "risk factor*" OR "mental health" OR 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 growth" OR "post-traumatic growth" OR "psychological endurance" OR "coping" OR "adversity" OR "mental wellbeing" OR "psychological stress" OR "emotional adjustment" OR "mental health outcome*" OR "depression" OR "posttraumatic stress disorder" OR "anxiety" OR "stress" OR "distress" ) OR KW(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resilien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" OR "protective factor*" OR "risk factor*" OR "mental health" OR 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posttrauma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 xml:space="preserve">* growth" OR "post-traumatic growth" OR "psychological endurance" OR "coping" OR "adversity" OR "mental wellbeing" OR "psychological stress" OR "emotional adjustment" OR "mental health outcome*" OR "depression" OR "posttraumatic stress disorder" OR "anxiety" OR "stress" OR "distress") </w:t>
      </w:r>
    </w:p>
    <w:p w14:paraId="5A937C97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1FA364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#2 refugees</w:t>
      </w:r>
    </w:p>
    <w:p w14:paraId="43CC1ACE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TI("refugee*" OR "asylum* seek*" OR "displaced people" OR "forced migrant*" OR "irregular migrant*") OR AB("refugee*" OR "asylum* seek*" OR "displaced people" OR "forced migrant*" OR "irregular migrant*") OR KW("refugee*" OR "asylum* seek*" OR "displaced people" OR "forced migrant*" OR "irregular migrant*")</w:t>
      </w:r>
    </w:p>
    <w:p w14:paraId="082D24C2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E7EABC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#3 adults (not children)</w:t>
      </w:r>
    </w:p>
    <w:p w14:paraId="4A251A58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(DE ("child*" OR 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adolesc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" OR "</w:t>
      </w:r>
      <w:proofErr w:type="spellStart"/>
      <w:r w:rsidRPr="009269B2">
        <w:rPr>
          <w:rFonts w:ascii="Times New Roman" w:hAnsi="Times New Roman" w:cs="Times New Roman"/>
          <w:sz w:val="24"/>
          <w:szCs w:val="24"/>
        </w:rPr>
        <w:t>teenag</w:t>
      </w:r>
      <w:proofErr w:type="spellEnd"/>
      <w:r w:rsidRPr="009269B2">
        <w:rPr>
          <w:rFonts w:ascii="Times New Roman" w:hAnsi="Times New Roman" w:cs="Times New Roman"/>
          <w:sz w:val="24"/>
          <w:szCs w:val="24"/>
        </w:rPr>
        <w:t>*" OR "youth"))  NOT (DE "adults" OR "middle aged*")</w:t>
      </w:r>
    </w:p>
    <w:p w14:paraId="0C7078F7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DD4AC9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 xml:space="preserve">S1 AND S2           </w:t>
      </w:r>
      <w:r w:rsidRPr="009269B2">
        <w:rPr>
          <w:rFonts w:ascii="Times New Roman" w:hAnsi="Times New Roman" w:cs="Times New Roman"/>
          <w:b/>
          <w:sz w:val="24"/>
          <w:szCs w:val="24"/>
        </w:rPr>
        <w:tab/>
      </w:r>
      <w:r w:rsidRPr="009269B2">
        <w:rPr>
          <w:rFonts w:ascii="Times New Roman" w:hAnsi="Times New Roman" w:cs="Times New Roman"/>
          <w:b/>
          <w:sz w:val="24"/>
          <w:szCs w:val="24"/>
        </w:rPr>
        <w:tab/>
        <w:t>183 results</w:t>
      </w:r>
    </w:p>
    <w:p w14:paraId="318ADD8F" w14:textId="3765C7FB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(S1 AND S2) NOT S3</w:t>
      </w:r>
      <w:r w:rsidRPr="009269B2">
        <w:rPr>
          <w:rFonts w:ascii="Times New Roman" w:hAnsi="Times New Roman" w:cs="Times New Roman"/>
          <w:b/>
          <w:sz w:val="24"/>
          <w:szCs w:val="24"/>
        </w:rPr>
        <w:tab/>
        <w:t>157 results</w:t>
      </w:r>
    </w:p>
    <w:p w14:paraId="376276F0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79B3AC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EEA932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DDC997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69B2">
        <w:rPr>
          <w:rFonts w:ascii="Times New Roman" w:hAnsi="Times New Roman" w:cs="Times New Roman"/>
          <w:b/>
          <w:sz w:val="24"/>
          <w:szCs w:val="24"/>
        </w:rPr>
        <w:t>Reference Check</w:t>
      </w:r>
    </w:p>
    <w:p w14:paraId="7F8B8B61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6F0D2A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Resilience and mental health risks among Syrian refugees in Europe: A cultural perspective</w:t>
      </w:r>
    </w:p>
    <w:p w14:paraId="6A58C0B9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E66973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Social Determinants of Resilience Among Syrian Refugees in Jordan</w:t>
      </w:r>
    </w:p>
    <w:p w14:paraId="47683E5D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2D4A9C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And Then the War Came: A Content Analysis of Resilience Processes in the Narratives of Refugees from Humans of New York</w:t>
      </w:r>
    </w:p>
    <w:p w14:paraId="3593E776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237AD4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Resilience among Single adult female refugees in Hamilton, Ontario</w:t>
      </w:r>
    </w:p>
    <w:p w14:paraId="1A2BCC24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43529A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Searching for Tomorrow—South Sudanese Women Reconstructing Resilience through Photovoice</w:t>
      </w:r>
    </w:p>
    <w:p w14:paraId="3AC4A966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A38486" w14:textId="77777777" w:rsidR="009269B2" w:rsidRPr="009269B2" w:rsidRDefault="009269B2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9B2">
        <w:rPr>
          <w:rFonts w:ascii="Times New Roman" w:hAnsi="Times New Roman" w:cs="Times New Roman"/>
          <w:sz w:val="24"/>
          <w:szCs w:val="24"/>
        </w:rPr>
        <w:t>Coping and resilience in refugees from the Sudan: A narrative account</w:t>
      </w:r>
    </w:p>
    <w:p w14:paraId="6F3A41FC" w14:textId="62364061" w:rsidR="00507586" w:rsidRPr="0055012F" w:rsidRDefault="00507586" w:rsidP="00926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07586" w:rsidRPr="0055012F" w:rsidSect="004B06FB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72FE7" w14:textId="77777777" w:rsidR="008319C1" w:rsidRDefault="008319C1" w:rsidP="008319C1">
      <w:pPr>
        <w:spacing w:line="240" w:lineRule="auto"/>
      </w:pPr>
      <w:r>
        <w:separator/>
      </w:r>
    </w:p>
  </w:endnote>
  <w:endnote w:type="continuationSeparator" w:id="0">
    <w:p w14:paraId="732814BE" w14:textId="77777777" w:rsidR="008319C1" w:rsidRDefault="008319C1" w:rsidP="008319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A9F7F" w14:textId="2F4195DB" w:rsidR="008319C1" w:rsidRDefault="008319C1">
    <w:pPr>
      <w:pStyle w:val="Footer"/>
      <w:jc w:val="center"/>
    </w:pPr>
  </w:p>
  <w:p w14:paraId="2CFB357D" w14:textId="77777777" w:rsidR="008319C1" w:rsidRDefault="00831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C8505" w14:textId="77777777" w:rsidR="008319C1" w:rsidRDefault="008319C1" w:rsidP="008319C1">
      <w:pPr>
        <w:spacing w:line="240" w:lineRule="auto"/>
      </w:pPr>
      <w:r>
        <w:separator/>
      </w:r>
    </w:p>
  </w:footnote>
  <w:footnote w:type="continuationSeparator" w:id="0">
    <w:p w14:paraId="7D0E5C40" w14:textId="77777777" w:rsidR="008319C1" w:rsidRDefault="008319C1" w:rsidP="008319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3DC3"/>
    <w:rsid w:val="00007137"/>
    <w:rsid w:val="00014E9F"/>
    <w:rsid w:val="000431CE"/>
    <w:rsid w:val="000560BB"/>
    <w:rsid w:val="00060642"/>
    <w:rsid w:val="00090524"/>
    <w:rsid w:val="00093BCD"/>
    <w:rsid w:val="000A3498"/>
    <w:rsid w:val="000B2320"/>
    <w:rsid w:val="000C1ACF"/>
    <w:rsid w:val="000C34C2"/>
    <w:rsid w:val="000D061D"/>
    <w:rsid w:val="000E08A3"/>
    <w:rsid w:val="000E6D8D"/>
    <w:rsid w:val="000F0783"/>
    <w:rsid w:val="000F55C8"/>
    <w:rsid w:val="0010307D"/>
    <w:rsid w:val="001135FE"/>
    <w:rsid w:val="00122B33"/>
    <w:rsid w:val="001235B7"/>
    <w:rsid w:val="00124223"/>
    <w:rsid w:val="00132041"/>
    <w:rsid w:val="00132BD2"/>
    <w:rsid w:val="001335FD"/>
    <w:rsid w:val="001427B4"/>
    <w:rsid w:val="00146B31"/>
    <w:rsid w:val="00161C5D"/>
    <w:rsid w:val="00167BB0"/>
    <w:rsid w:val="001752F5"/>
    <w:rsid w:val="0019081F"/>
    <w:rsid w:val="00190D77"/>
    <w:rsid w:val="001A43EB"/>
    <w:rsid w:val="001A6727"/>
    <w:rsid w:val="001A7551"/>
    <w:rsid w:val="001A7F44"/>
    <w:rsid w:val="001B1645"/>
    <w:rsid w:val="001C054D"/>
    <w:rsid w:val="001C17E3"/>
    <w:rsid w:val="001D2E01"/>
    <w:rsid w:val="001E07C1"/>
    <w:rsid w:val="001F0312"/>
    <w:rsid w:val="001F78FD"/>
    <w:rsid w:val="002002C7"/>
    <w:rsid w:val="002104AE"/>
    <w:rsid w:val="00222EB2"/>
    <w:rsid w:val="0024578B"/>
    <w:rsid w:val="002565D5"/>
    <w:rsid w:val="0026034F"/>
    <w:rsid w:val="0026292C"/>
    <w:rsid w:val="0026468E"/>
    <w:rsid w:val="00271006"/>
    <w:rsid w:val="00276E88"/>
    <w:rsid w:val="002776D4"/>
    <w:rsid w:val="0029294E"/>
    <w:rsid w:val="002A5061"/>
    <w:rsid w:val="002B2A65"/>
    <w:rsid w:val="002B72B3"/>
    <w:rsid w:val="002D6FC7"/>
    <w:rsid w:val="002F702C"/>
    <w:rsid w:val="002F7296"/>
    <w:rsid w:val="00307F8C"/>
    <w:rsid w:val="003123DC"/>
    <w:rsid w:val="003153B1"/>
    <w:rsid w:val="00324B2A"/>
    <w:rsid w:val="0033340D"/>
    <w:rsid w:val="00345639"/>
    <w:rsid w:val="0034633E"/>
    <w:rsid w:val="00363108"/>
    <w:rsid w:val="00364A6B"/>
    <w:rsid w:val="003836C3"/>
    <w:rsid w:val="00396660"/>
    <w:rsid w:val="003C389D"/>
    <w:rsid w:val="003C635B"/>
    <w:rsid w:val="003C63B2"/>
    <w:rsid w:val="003E0A59"/>
    <w:rsid w:val="003F0380"/>
    <w:rsid w:val="004230FF"/>
    <w:rsid w:val="00432FCD"/>
    <w:rsid w:val="00436518"/>
    <w:rsid w:val="004532DE"/>
    <w:rsid w:val="00465A8E"/>
    <w:rsid w:val="00480FE6"/>
    <w:rsid w:val="00496711"/>
    <w:rsid w:val="004A1083"/>
    <w:rsid w:val="004A2BE2"/>
    <w:rsid w:val="004B06FB"/>
    <w:rsid w:val="004B1971"/>
    <w:rsid w:val="004B3CA8"/>
    <w:rsid w:val="004C46AA"/>
    <w:rsid w:val="004D0080"/>
    <w:rsid w:val="004D2A7F"/>
    <w:rsid w:val="00507586"/>
    <w:rsid w:val="0051155F"/>
    <w:rsid w:val="0051416B"/>
    <w:rsid w:val="00521310"/>
    <w:rsid w:val="00521388"/>
    <w:rsid w:val="00525446"/>
    <w:rsid w:val="005258D2"/>
    <w:rsid w:val="0052595E"/>
    <w:rsid w:val="0054736E"/>
    <w:rsid w:val="0055012F"/>
    <w:rsid w:val="0055488E"/>
    <w:rsid w:val="00571E5D"/>
    <w:rsid w:val="0058041D"/>
    <w:rsid w:val="00581158"/>
    <w:rsid w:val="00583960"/>
    <w:rsid w:val="0058674A"/>
    <w:rsid w:val="005869F1"/>
    <w:rsid w:val="00592A82"/>
    <w:rsid w:val="00593F1B"/>
    <w:rsid w:val="0059429C"/>
    <w:rsid w:val="005A19FD"/>
    <w:rsid w:val="005A441A"/>
    <w:rsid w:val="005B7866"/>
    <w:rsid w:val="005C4A7B"/>
    <w:rsid w:val="005C70EB"/>
    <w:rsid w:val="005C7E2A"/>
    <w:rsid w:val="005D1838"/>
    <w:rsid w:val="005D58F7"/>
    <w:rsid w:val="005D5908"/>
    <w:rsid w:val="005E4017"/>
    <w:rsid w:val="00602C02"/>
    <w:rsid w:val="00604560"/>
    <w:rsid w:val="00605891"/>
    <w:rsid w:val="0061050C"/>
    <w:rsid w:val="00617659"/>
    <w:rsid w:val="00622417"/>
    <w:rsid w:val="00642BAA"/>
    <w:rsid w:val="00643453"/>
    <w:rsid w:val="0065780B"/>
    <w:rsid w:val="0066636B"/>
    <w:rsid w:val="006763BB"/>
    <w:rsid w:val="006A2403"/>
    <w:rsid w:val="006A3E5D"/>
    <w:rsid w:val="006B32EE"/>
    <w:rsid w:val="006B6C4A"/>
    <w:rsid w:val="006C4F0B"/>
    <w:rsid w:val="006C7C76"/>
    <w:rsid w:val="006C7D70"/>
    <w:rsid w:val="006D21EA"/>
    <w:rsid w:val="006D2317"/>
    <w:rsid w:val="006D2653"/>
    <w:rsid w:val="006D7FEE"/>
    <w:rsid w:val="006E3496"/>
    <w:rsid w:val="006E45FE"/>
    <w:rsid w:val="00707A31"/>
    <w:rsid w:val="00710DC7"/>
    <w:rsid w:val="007129E0"/>
    <w:rsid w:val="007138FC"/>
    <w:rsid w:val="00733AA4"/>
    <w:rsid w:val="00733F8F"/>
    <w:rsid w:val="007353C3"/>
    <w:rsid w:val="00741F45"/>
    <w:rsid w:val="00746BFE"/>
    <w:rsid w:val="00760D18"/>
    <w:rsid w:val="007632C7"/>
    <w:rsid w:val="00767E6C"/>
    <w:rsid w:val="00771B26"/>
    <w:rsid w:val="00777800"/>
    <w:rsid w:val="00784951"/>
    <w:rsid w:val="0079228F"/>
    <w:rsid w:val="007954C6"/>
    <w:rsid w:val="007A1041"/>
    <w:rsid w:val="007A1C44"/>
    <w:rsid w:val="007A534D"/>
    <w:rsid w:val="007B041E"/>
    <w:rsid w:val="007C2F38"/>
    <w:rsid w:val="007D45EA"/>
    <w:rsid w:val="007D48D7"/>
    <w:rsid w:val="007F1A5C"/>
    <w:rsid w:val="00803698"/>
    <w:rsid w:val="008054B2"/>
    <w:rsid w:val="00806004"/>
    <w:rsid w:val="008062F4"/>
    <w:rsid w:val="00811F37"/>
    <w:rsid w:val="008319C1"/>
    <w:rsid w:val="00845839"/>
    <w:rsid w:val="0085612D"/>
    <w:rsid w:val="0086603E"/>
    <w:rsid w:val="00867003"/>
    <w:rsid w:val="00876053"/>
    <w:rsid w:val="0088160D"/>
    <w:rsid w:val="00891997"/>
    <w:rsid w:val="008A6372"/>
    <w:rsid w:val="008B115B"/>
    <w:rsid w:val="008D202B"/>
    <w:rsid w:val="008D32EA"/>
    <w:rsid w:val="008D724F"/>
    <w:rsid w:val="008E0B0E"/>
    <w:rsid w:val="008F3C18"/>
    <w:rsid w:val="0090167E"/>
    <w:rsid w:val="00904A26"/>
    <w:rsid w:val="00915D88"/>
    <w:rsid w:val="009269B2"/>
    <w:rsid w:val="009276EC"/>
    <w:rsid w:val="009320AA"/>
    <w:rsid w:val="009371C3"/>
    <w:rsid w:val="00946BDD"/>
    <w:rsid w:val="009616E2"/>
    <w:rsid w:val="009744DA"/>
    <w:rsid w:val="00983DF6"/>
    <w:rsid w:val="009925B1"/>
    <w:rsid w:val="00992FAC"/>
    <w:rsid w:val="009932A5"/>
    <w:rsid w:val="0099346A"/>
    <w:rsid w:val="0099399E"/>
    <w:rsid w:val="00994F8E"/>
    <w:rsid w:val="009A068F"/>
    <w:rsid w:val="009A0893"/>
    <w:rsid w:val="009A4A25"/>
    <w:rsid w:val="009B1A6A"/>
    <w:rsid w:val="009B520F"/>
    <w:rsid w:val="009C2308"/>
    <w:rsid w:val="009D570A"/>
    <w:rsid w:val="009E5D5E"/>
    <w:rsid w:val="009E7B79"/>
    <w:rsid w:val="00A01B80"/>
    <w:rsid w:val="00A0331E"/>
    <w:rsid w:val="00A05847"/>
    <w:rsid w:val="00A0790B"/>
    <w:rsid w:val="00A07B38"/>
    <w:rsid w:val="00A108A9"/>
    <w:rsid w:val="00A17478"/>
    <w:rsid w:val="00A26334"/>
    <w:rsid w:val="00A3100B"/>
    <w:rsid w:val="00A360B6"/>
    <w:rsid w:val="00A47B89"/>
    <w:rsid w:val="00A537FB"/>
    <w:rsid w:val="00A542BC"/>
    <w:rsid w:val="00A57E9F"/>
    <w:rsid w:val="00A753C0"/>
    <w:rsid w:val="00A75BC8"/>
    <w:rsid w:val="00A821EA"/>
    <w:rsid w:val="00A94950"/>
    <w:rsid w:val="00A9510C"/>
    <w:rsid w:val="00A97C2F"/>
    <w:rsid w:val="00AA7F9A"/>
    <w:rsid w:val="00AD31B6"/>
    <w:rsid w:val="00AF13C6"/>
    <w:rsid w:val="00AF28D3"/>
    <w:rsid w:val="00B003C3"/>
    <w:rsid w:val="00B02D2B"/>
    <w:rsid w:val="00B03D12"/>
    <w:rsid w:val="00B215AC"/>
    <w:rsid w:val="00B21B32"/>
    <w:rsid w:val="00B31477"/>
    <w:rsid w:val="00B34626"/>
    <w:rsid w:val="00B414EF"/>
    <w:rsid w:val="00B43DC3"/>
    <w:rsid w:val="00B5172E"/>
    <w:rsid w:val="00B51869"/>
    <w:rsid w:val="00B639AF"/>
    <w:rsid w:val="00B83625"/>
    <w:rsid w:val="00B866CF"/>
    <w:rsid w:val="00BC15F1"/>
    <w:rsid w:val="00BC3587"/>
    <w:rsid w:val="00BD6D33"/>
    <w:rsid w:val="00BE51B1"/>
    <w:rsid w:val="00BF37A2"/>
    <w:rsid w:val="00BF42BE"/>
    <w:rsid w:val="00BF56C6"/>
    <w:rsid w:val="00C01DBA"/>
    <w:rsid w:val="00C040F5"/>
    <w:rsid w:val="00C118B0"/>
    <w:rsid w:val="00C11C44"/>
    <w:rsid w:val="00C15520"/>
    <w:rsid w:val="00C35C8D"/>
    <w:rsid w:val="00C423E4"/>
    <w:rsid w:val="00C55746"/>
    <w:rsid w:val="00C56894"/>
    <w:rsid w:val="00C70552"/>
    <w:rsid w:val="00C718E4"/>
    <w:rsid w:val="00C71E11"/>
    <w:rsid w:val="00C8073D"/>
    <w:rsid w:val="00C947CB"/>
    <w:rsid w:val="00CA533D"/>
    <w:rsid w:val="00CA6225"/>
    <w:rsid w:val="00CB71CD"/>
    <w:rsid w:val="00CC0000"/>
    <w:rsid w:val="00CF0351"/>
    <w:rsid w:val="00D001EC"/>
    <w:rsid w:val="00D01B9B"/>
    <w:rsid w:val="00D23AEB"/>
    <w:rsid w:val="00D52950"/>
    <w:rsid w:val="00D61614"/>
    <w:rsid w:val="00D61DEE"/>
    <w:rsid w:val="00D6672B"/>
    <w:rsid w:val="00D768FC"/>
    <w:rsid w:val="00D810B2"/>
    <w:rsid w:val="00DA0C6B"/>
    <w:rsid w:val="00DA1ED3"/>
    <w:rsid w:val="00DC09A6"/>
    <w:rsid w:val="00DD4473"/>
    <w:rsid w:val="00DD7979"/>
    <w:rsid w:val="00DE07A8"/>
    <w:rsid w:val="00DE6E68"/>
    <w:rsid w:val="00DF0C06"/>
    <w:rsid w:val="00E12DB9"/>
    <w:rsid w:val="00E14467"/>
    <w:rsid w:val="00E22E39"/>
    <w:rsid w:val="00E230FB"/>
    <w:rsid w:val="00E25C54"/>
    <w:rsid w:val="00E25EFA"/>
    <w:rsid w:val="00E30C54"/>
    <w:rsid w:val="00E53498"/>
    <w:rsid w:val="00E55E63"/>
    <w:rsid w:val="00E61BF7"/>
    <w:rsid w:val="00E76AB7"/>
    <w:rsid w:val="00E94739"/>
    <w:rsid w:val="00E9586C"/>
    <w:rsid w:val="00EA2360"/>
    <w:rsid w:val="00EA7397"/>
    <w:rsid w:val="00EF477A"/>
    <w:rsid w:val="00EF4D25"/>
    <w:rsid w:val="00EF6C56"/>
    <w:rsid w:val="00F029F4"/>
    <w:rsid w:val="00F0323D"/>
    <w:rsid w:val="00F104D3"/>
    <w:rsid w:val="00F34803"/>
    <w:rsid w:val="00F4745D"/>
    <w:rsid w:val="00F57472"/>
    <w:rsid w:val="00F71225"/>
    <w:rsid w:val="00F71627"/>
    <w:rsid w:val="00F74A35"/>
    <w:rsid w:val="00F74B39"/>
    <w:rsid w:val="00F76C04"/>
    <w:rsid w:val="00F84A63"/>
    <w:rsid w:val="00F86427"/>
    <w:rsid w:val="00F86CE2"/>
    <w:rsid w:val="00F96443"/>
    <w:rsid w:val="00FA4676"/>
    <w:rsid w:val="00FB73A9"/>
    <w:rsid w:val="00FC0048"/>
    <w:rsid w:val="00FC4291"/>
    <w:rsid w:val="00FF2A12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289FD"/>
  <w15:chartTrackingRefBased/>
  <w15:docId w15:val="{B162BFB0-C760-416C-97FB-0B0666D37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12F"/>
    <w:pPr>
      <w:spacing w:after="0"/>
    </w:pPr>
    <w:rPr>
      <w:rFonts w:ascii="Arial" w:eastAsia="Arial" w:hAnsi="Arial" w:cs="Arial"/>
      <w:lang w:val="en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19C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9C1"/>
    <w:rPr>
      <w:rFonts w:ascii="Arial" w:eastAsia="Arial" w:hAnsi="Arial" w:cs="Arial"/>
      <w:lang w:val="en" w:eastAsia="nl-NL"/>
    </w:rPr>
  </w:style>
  <w:style w:type="paragraph" w:styleId="Footer">
    <w:name w:val="footer"/>
    <w:basedOn w:val="Normal"/>
    <w:link w:val="FooterChar"/>
    <w:uiPriority w:val="99"/>
    <w:unhideWhenUsed/>
    <w:rsid w:val="008319C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9C1"/>
    <w:rPr>
      <w:rFonts w:ascii="Arial" w:eastAsia="Arial" w:hAnsi="Arial" w:cs="Arial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12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 Fadhlia</dc:creator>
  <cp:keywords/>
  <dc:description/>
  <cp:lastModifiedBy>Nila Fadhlia</cp:lastModifiedBy>
  <cp:revision>9</cp:revision>
  <dcterms:created xsi:type="dcterms:W3CDTF">2023-09-19T11:29:00Z</dcterms:created>
  <dcterms:modified xsi:type="dcterms:W3CDTF">2023-09-19T14:52:00Z</dcterms:modified>
</cp:coreProperties>
</file>